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AD996" w14:textId="77777777" w:rsidR="003D7CB3" w:rsidRDefault="003D7CB3" w:rsidP="003D7CB3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BE3B2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Supplemental 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2</w:t>
      </w:r>
      <w:r w:rsidRPr="00BE3B2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 Reclassification table of USDA NASS land cover classes</w:t>
      </w:r>
    </w:p>
    <w:tbl>
      <w:tblPr>
        <w:tblW w:w="9490" w:type="dxa"/>
        <w:tblInd w:w="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10"/>
        <w:gridCol w:w="7380"/>
      </w:tblGrid>
      <w:tr w:rsidR="003D7CB3" w:rsidRPr="00535E82" w14:paraId="6A24451E" w14:textId="77777777" w:rsidTr="00AC51C8">
        <w:tc>
          <w:tcPr>
            <w:tcW w:w="2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A3B89" w14:textId="77777777" w:rsidR="003D7CB3" w:rsidRPr="00535E82" w:rsidRDefault="003D7CB3" w:rsidP="00AC51C8">
            <w:pPr>
              <w:spacing w:after="16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ew Class Name</w:t>
            </w:r>
          </w:p>
        </w:tc>
        <w:tc>
          <w:tcPr>
            <w:tcW w:w="7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AF41F" w14:textId="77777777" w:rsidR="003D7CB3" w:rsidRPr="00535E82" w:rsidRDefault="003D7CB3" w:rsidP="00AC51C8">
            <w:pPr>
              <w:spacing w:after="16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iginal USDA NASS Cropland Data Layer Class Names (2017)</w:t>
            </w:r>
          </w:p>
        </w:tc>
      </w:tr>
      <w:tr w:rsidR="003D7CB3" w:rsidRPr="00535E82" w14:paraId="2412772A" w14:textId="77777777" w:rsidTr="00AC51C8">
        <w:tc>
          <w:tcPr>
            <w:tcW w:w="2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C7368" w14:textId="77777777" w:rsidR="003D7CB3" w:rsidRPr="00535E82" w:rsidRDefault="003D7CB3" w:rsidP="00AC51C8">
            <w:pPr>
              <w:spacing w:after="16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ropland</w:t>
            </w:r>
          </w:p>
        </w:tc>
        <w:tc>
          <w:tcPr>
            <w:tcW w:w="7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418A7" w14:textId="77777777" w:rsidR="003D7CB3" w:rsidRPr="001E5102" w:rsidRDefault="003D7CB3" w:rsidP="00AC51C8">
            <w:pPr>
              <w:spacing w:after="16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Alfalfa, Barley, Corn, Dry Beans, Herbs, Oats, Onions, Potatoes, Rye, Soybean, Spring Wheat, Sunflower, Winter Wheat, </w:t>
            </w:r>
          </w:p>
        </w:tc>
      </w:tr>
      <w:tr w:rsidR="003D7CB3" w:rsidRPr="00535E82" w14:paraId="212E5BE9" w14:textId="77777777" w:rsidTr="00AC51C8">
        <w:tc>
          <w:tcPr>
            <w:tcW w:w="2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25E72" w14:textId="77777777" w:rsidR="003D7CB3" w:rsidRPr="00535E82" w:rsidRDefault="003D7CB3" w:rsidP="00AC51C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oodland</w:t>
            </w:r>
          </w:p>
        </w:tc>
        <w:tc>
          <w:tcPr>
            <w:tcW w:w="7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E339A" w14:textId="77777777" w:rsidR="003D7CB3" w:rsidRPr="001E5102" w:rsidRDefault="003D7CB3" w:rsidP="00AC51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eciduous Forests, Evergreen Forest, Mixed Forest</w:t>
            </w:r>
          </w:p>
        </w:tc>
      </w:tr>
      <w:tr w:rsidR="003D7CB3" w:rsidRPr="00535E82" w14:paraId="2E058835" w14:textId="77777777" w:rsidTr="00AC51C8">
        <w:tc>
          <w:tcPr>
            <w:tcW w:w="2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8BFA2" w14:textId="77777777" w:rsidR="003D7CB3" w:rsidRDefault="003D7CB3" w:rsidP="00AC51C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pasture Grassland</w:t>
            </w:r>
          </w:p>
        </w:tc>
        <w:tc>
          <w:tcPr>
            <w:tcW w:w="7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C4FFE" w14:textId="77777777" w:rsidR="003D7CB3" w:rsidRPr="001E5102" w:rsidRDefault="003D7CB3" w:rsidP="00AC51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arren, Clover/Wildflowers, Fallow/Idle Cropland,                                     Other Hay/</w:t>
            </w:r>
            <w:proofErr w:type="gram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on Alfalfa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Herbaceous Wetland, Shrubland</w:t>
            </w:r>
          </w:p>
        </w:tc>
      </w:tr>
      <w:tr w:rsidR="003D7CB3" w:rsidRPr="00535E82" w14:paraId="61C38C98" w14:textId="77777777" w:rsidTr="00AC51C8">
        <w:tc>
          <w:tcPr>
            <w:tcW w:w="2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7374A" w14:textId="77777777" w:rsidR="003D7CB3" w:rsidRDefault="003D7CB3" w:rsidP="00AC51C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sture</w:t>
            </w:r>
          </w:p>
        </w:tc>
        <w:tc>
          <w:tcPr>
            <w:tcW w:w="7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0EA26" w14:textId="77777777" w:rsidR="003D7CB3" w:rsidRPr="001E5102" w:rsidRDefault="003D7CB3" w:rsidP="00AC51C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rass/Pasture</w:t>
            </w:r>
          </w:p>
        </w:tc>
      </w:tr>
    </w:tbl>
    <w:p w14:paraId="25F5866D" w14:textId="77777777" w:rsidR="003D7CB3" w:rsidRDefault="003D7CB3" w:rsidP="003D7CB3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3D8C1DA3" w14:textId="77777777" w:rsidR="005A15BE" w:rsidRDefault="005A15BE"/>
    <w:sectPr w:rsidR="005A15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CB3"/>
    <w:rsid w:val="003D7CB3"/>
    <w:rsid w:val="005A1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2CC9A"/>
  <w15:chartTrackingRefBased/>
  <w15:docId w15:val="{93570DC9-FF7F-45C4-9A08-25C076D61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D7CB3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LEE HENDEN</dc:creator>
  <cp:keywords/>
  <dc:description/>
  <cp:lastModifiedBy>JACOB LEE HENDEN</cp:lastModifiedBy>
  <cp:revision>1</cp:revision>
  <dcterms:created xsi:type="dcterms:W3CDTF">2022-10-07T19:38:00Z</dcterms:created>
  <dcterms:modified xsi:type="dcterms:W3CDTF">2022-10-07T19:39:00Z</dcterms:modified>
</cp:coreProperties>
</file>